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EB7C36" w14:textId="77777777" w:rsidR="00696344" w:rsidRDefault="00696344" w:rsidP="00696344">
      <w:pPr>
        <w:jc w:val="center"/>
        <w:rPr>
          <w:u w:val="single"/>
        </w:rPr>
      </w:pPr>
      <w:r>
        <w:rPr>
          <w:noProof/>
        </w:rPr>
        <w:drawing>
          <wp:inline distT="0" distB="0" distL="0" distR="0" wp14:anchorId="084E70DF" wp14:editId="444CD635">
            <wp:extent cx="2762250" cy="1973034"/>
            <wp:effectExtent l="0" t="0" r="0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varimp_rgb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8374" cy="202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25A27">
        <w:rPr>
          <w:noProof/>
        </w:rPr>
        <w:drawing>
          <wp:inline distT="0" distB="0" distL="0" distR="0" wp14:anchorId="52C275C3" wp14:editId="092C90C3">
            <wp:extent cx="2867025" cy="20478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varimp_rgbnir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1065" cy="2072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91A9A" w14:textId="4AB5762B" w:rsidR="00696344" w:rsidRPr="00525A27" w:rsidRDefault="00696344" w:rsidP="00696344">
      <w:r>
        <w:t xml:space="preserve">Figure S2: Variable importance plot corresponding to the classification presented in Figure </w:t>
      </w:r>
      <w:r w:rsidR="003C6656">
        <w:t>6</w:t>
      </w:r>
      <w:r>
        <w:t xml:space="preserve"> (without NIR) and Figure S1.</w:t>
      </w:r>
    </w:p>
    <w:p w14:paraId="7A008140" w14:textId="77777777" w:rsidR="00F75AB8" w:rsidRDefault="003C6656"/>
    <w:sectPr w:rsidR="00F75A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344"/>
    <w:rsid w:val="003C6656"/>
    <w:rsid w:val="00696344"/>
    <w:rsid w:val="007739FD"/>
    <w:rsid w:val="009E0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9FFB9"/>
  <w15:chartTrackingRefBased/>
  <w15:docId w15:val="{AA88BD50-03A4-4755-9B8B-27F919A61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3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</dc:creator>
  <cp:keywords/>
  <dc:description/>
  <cp:lastModifiedBy>Michelle</cp:lastModifiedBy>
  <cp:revision>2</cp:revision>
  <dcterms:created xsi:type="dcterms:W3CDTF">2020-11-19T11:54:00Z</dcterms:created>
  <dcterms:modified xsi:type="dcterms:W3CDTF">2021-04-19T14:15:00Z</dcterms:modified>
</cp:coreProperties>
</file>